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A3D" w:rsidRPr="00A90CF3" w:rsidRDefault="00C61A3D" w:rsidP="00A90CF3">
      <w:pPr>
        <w:pStyle w:val="Lgende"/>
        <w:keepNext/>
        <w:spacing w:after="0"/>
        <w:rPr>
          <w:rFonts w:ascii="Times New Roman" w:hAnsi="Times New Roman"/>
          <w:color w:val="auto"/>
          <w:sz w:val="24"/>
          <w:szCs w:val="24"/>
        </w:rPr>
      </w:pPr>
      <w:r w:rsidRPr="00A90CF3">
        <w:rPr>
          <w:rFonts w:ascii="Times New Roman" w:hAnsi="Times New Roman"/>
          <w:color w:val="auto"/>
          <w:sz w:val="24"/>
          <w:szCs w:val="24"/>
        </w:rPr>
        <w:t xml:space="preserve"> Table </w:t>
      </w:r>
      <w:r w:rsidR="00A90CF3" w:rsidRPr="00A90CF3">
        <w:rPr>
          <w:rFonts w:ascii="Times New Roman" w:hAnsi="Times New Roman"/>
          <w:color w:val="auto"/>
          <w:sz w:val="24"/>
          <w:szCs w:val="24"/>
        </w:rPr>
        <w:t>S</w:t>
      </w:r>
      <w:r w:rsidRPr="00A90CF3">
        <w:rPr>
          <w:rFonts w:ascii="Times New Roman" w:hAnsi="Times New Roman"/>
          <w:color w:val="auto"/>
          <w:sz w:val="24"/>
          <w:szCs w:val="24"/>
        </w:rPr>
        <w:t>4</w:t>
      </w:r>
      <w:r w:rsidR="00A90CF3" w:rsidRPr="00A90CF3">
        <w:rPr>
          <w:rFonts w:ascii="Times New Roman" w:hAnsi="Times New Roman"/>
          <w:color w:val="auto"/>
          <w:sz w:val="24"/>
          <w:szCs w:val="24"/>
        </w:rPr>
        <w:t>. Mann-Whitney U statistics among socially-housed monkeys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83"/>
        <w:gridCol w:w="1717"/>
        <w:gridCol w:w="1134"/>
        <w:gridCol w:w="1134"/>
        <w:gridCol w:w="1134"/>
        <w:gridCol w:w="1134"/>
        <w:gridCol w:w="1134"/>
      </w:tblGrid>
      <w:tr w:rsidR="00ED43E1" w:rsidRPr="00E80836" w:rsidTr="00DE01B1">
        <w:trPr>
          <w:cantSplit/>
          <w:trHeight w:val="397"/>
        </w:trPr>
        <w:tc>
          <w:tcPr>
            <w:tcW w:w="20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711865" w:rsidRDefault="00ED43E1" w:rsidP="00A90CF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MW U test statist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DA382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Rhe vs cyno</w:t>
            </w:r>
          </w:p>
          <w:p w:rsidR="00ED43E1" w:rsidRPr="00711865" w:rsidRDefault="00ED43E1" w:rsidP="00ED43E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 xml:space="preserve">Total </w:t>
            </w:r>
            <w:r w:rsidRPr="00051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‡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11865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DA382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Depr vs ND</w:t>
            </w:r>
          </w:p>
          <w:p w:rsidR="00ED43E1" w:rsidRPr="00711865" w:rsidRDefault="00ED43E1" w:rsidP="00ED43E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Rhesus</w:t>
            </w:r>
            <w:r w:rsidRPr="00711865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r w:rsidRPr="00051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DA382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Depr vs ND</w:t>
            </w:r>
          </w:p>
          <w:p w:rsidR="00ED43E1" w:rsidRPr="00711865" w:rsidRDefault="00ED43E1" w:rsidP="00ED43E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 xml:space="preserve">Cyno </w:t>
            </w:r>
            <w:r w:rsidRPr="00051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DA382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Cyno vs rhe</w:t>
            </w:r>
          </w:p>
          <w:p w:rsidR="00ED43E1" w:rsidRPr="00711865" w:rsidRDefault="00ED43E1" w:rsidP="00ED43E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 xml:space="preserve">Depr </w:t>
            </w:r>
            <w:r w:rsidRPr="0005113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>‡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711865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DA3824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C</w:t>
            </w:r>
            <w:r w:rsidRPr="009B7DFA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yno vs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 xml:space="preserve"> </w:t>
            </w:r>
            <w:r w:rsidRPr="009B7DFA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rhe</w:t>
            </w:r>
          </w:p>
          <w:p w:rsidR="00ED43E1" w:rsidRPr="009B7DFA" w:rsidRDefault="00ED43E1" w:rsidP="00ED43E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 xml:space="preserve">ND </w:t>
            </w:r>
            <w:r w:rsidRPr="009B7DF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fr-FR"/>
              </w:rPr>
              <w:t xml:space="preserve">‡ </w:t>
            </w:r>
            <w:r w:rsidRPr="009B7DFA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3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w</w:t>
            </w: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eight</w:t>
            </w:r>
            <w:r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 xml:space="preserve"> (k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D43E1" w:rsidRDefault="00ED43E1" w:rsidP="00ED43E1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D43E1">
              <w:rPr>
                <w:rFonts w:asciiTheme="minorHAnsi" w:hAnsiTheme="minorHAnsi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D43E1" w:rsidRDefault="00ED43E1" w:rsidP="00ED43E1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D43E1">
              <w:rPr>
                <w:rFonts w:asciiTheme="minorHAnsi" w:hAnsiTheme="minorHAnsi" w:cs="Arial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D43E1" w:rsidRDefault="00ED43E1" w:rsidP="00ED43E1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D43E1">
              <w:rPr>
                <w:rFonts w:asciiTheme="minorHAnsi" w:hAnsiTheme="minorHAnsi" w:cs="Arial"/>
                <w:color w:val="000000"/>
                <w:sz w:val="16"/>
                <w:szCs w:val="16"/>
              </w:rPr>
              <w:t>15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D43E1" w:rsidRDefault="00ED43E1" w:rsidP="00ED43E1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D43E1">
              <w:rPr>
                <w:rFonts w:asciiTheme="minorHAnsi" w:hAnsiTheme="minorHAnsi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D43E1" w:rsidRDefault="00ED43E1" w:rsidP="00ED43E1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D43E1">
              <w:rPr>
                <w:rFonts w:asciiTheme="minorHAnsi" w:hAnsiTheme="minorHAnsi" w:cs="Arial"/>
                <w:color w:val="000000"/>
                <w:sz w:val="16"/>
                <w:szCs w:val="16"/>
              </w:rPr>
              <w:t>1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age (years ol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D43E1" w:rsidRDefault="00ED43E1" w:rsidP="00ED43E1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D43E1">
              <w:rPr>
                <w:rFonts w:asciiTheme="minorHAnsi" w:hAnsiTheme="minorHAnsi" w:cs="Arial"/>
                <w:color w:val="000000"/>
                <w:sz w:val="16"/>
                <w:szCs w:val="16"/>
              </w:rPr>
              <w:t>31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D43E1" w:rsidRDefault="00ED43E1" w:rsidP="00ED43E1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D43E1">
              <w:rPr>
                <w:rFonts w:asciiTheme="minorHAnsi" w:hAnsiTheme="minorHAnsi" w:cs="Arial"/>
                <w:color w:val="000000"/>
                <w:sz w:val="16"/>
                <w:szCs w:val="16"/>
              </w:rPr>
              <w:t>8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D43E1" w:rsidRDefault="00ED43E1" w:rsidP="00ED43E1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D43E1">
              <w:rPr>
                <w:rFonts w:asciiTheme="minorHAnsi" w:hAnsiTheme="minorHAnsi" w:cs="Arial"/>
                <w:color w:val="000000"/>
                <w:sz w:val="16"/>
                <w:szCs w:val="16"/>
              </w:rPr>
              <w:t>10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D43E1" w:rsidRDefault="00ED43E1" w:rsidP="00ED43E1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D43E1">
              <w:rPr>
                <w:rFonts w:asciiTheme="minorHAnsi" w:hAnsiTheme="minorHAnsi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D43E1" w:rsidRDefault="00ED43E1" w:rsidP="00ED43E1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D43E1">
              <w:rPr>
                <w:rFonts w:asciiTheme="minorHAnsi" w:hAnsiTheme="minorHAnsi" w:cs="Arial"/>
                <w:color w:val="000000"/>
                <w:sz w:val="16"/>
                <w:szCs w:val="16"/>
              </w:rPr>
              <w:t>269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parturition nu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D43E1" w:rsidRDefault="00ED43E1" w:rsidP="00ED43E1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D43E1">
              <w:rPr>
                <w:rFonts w:asciiTheme="minorHAnsi" w:hAnsiTheme="minorHAnsi" w:cs="Arial"/>
                <w:color w:val="000000"/>
                <w:sz w:val="16"/>
                <w:szCs w:val="16"/>
              </w:rPr>
              <w:t>98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D43E1" w:rsidRDefault="00ED43E1" w:rsidP="00ED43E1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D43E1">
              <w:rPr>
                <w:rFonts w:asciiTheme="minorHAnsi" w:hAnsiTheme="minorHAnsi" w:cs="Arial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D43E1" w:rsidRDefault="00ED43E1" w:rsidP="00ED43E1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D43E1">
              <w:rPr>
                <w:rFonts w:asciiTheme="minorHAnsi" w:hAnsiTheme="minorHAnsi" w:cs="Arial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D43E1" w:rsidRDefault="00ED43E1" w:rsidP="00ED43E1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D43E1">
              <w:rPr>
                <w:rFonts w:asciiTheme="minorHAnsi" w:hAnsiTheme="minorHAnsi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D43E1" w:rsidRDefault="00ED43E1" w:rsidP="00ED43E1">
            <w:pPr>
              <w:jc w:val="center"/>
              <w:rPr>
                <w:rFonts w:asciiTheme="minorHAnsi" w:hAnsiTheme="minorHAnsi" w:cs="Arial"/>
                <w:color w:val="000000"/>
                <w:sz w:val="16"/>
                <w:szCs w:val="16"/>
              </w:rPr>
            </w:pPr>
            <w:r w:rsidRPr="00ED43E1">
              <w:rPr>
                <w:rFonts w:asciiTheme="minorHAnsi" w:hAnsiTheme="minorHAnsi" w:cs="Arial"/>
                <w:color w:val="000000"/>
                <w:sz w:val="16"/>
                <w:szCs w:val="16"/>
              </w:rPr>
              <w:t>770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Behaviour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displacement B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0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38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scrat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1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vacuous ch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8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82.5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ya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5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80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feeding B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3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B. toward hu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8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62.5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thre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5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28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submi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9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59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in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6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90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immobil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9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87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resting B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3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2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investig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0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3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locomo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0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91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matern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4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52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maintenance B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9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1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sexual B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2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75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sha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7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64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social B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6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03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allogroom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3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6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stereotypic B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6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09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fr-FR"/>
              </w:rPr>
              <w:t>Behavioural diversit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29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02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Body postur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bip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3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70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four-legg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3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90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ly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9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25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on b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1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sea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9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slump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2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fr-FR"/>
              </w:rPr>
              <w:t>Main B. while slumped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D43E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D43E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D43E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D43E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D43E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in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1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investig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1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maintenance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9.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5.0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social B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5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22.5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Body orientations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pe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7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7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51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out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7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34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grou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6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07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environ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7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30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w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2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i/>
                <w:iCs/>
                <w:color w:val="000000"/>
                <w:sz w:val="16"/>
                <w:szCs w:val="16"/>
                <w:u w:val="single"/>
                <w:lang w:eastAsia="fr-FR"/>
              </w:rPr>
              <w:t>B. while facing wall: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D43E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D43E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D43E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D43E1">
            <w:pPr>
              <w:spacing w:after="0" w:line="240" w:lineRule="auto"/>
              <w:jc w:val="center"/>
              <w:rPr>
                <w:rFonts w:eastAsia="Times New Roman" w:cs="Arial"/>
                <w:sz w:val="16"/>
                <w:szCs w:val="16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D43E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feeding B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4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29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inactiv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1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67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investig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95.5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mainten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9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68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social B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49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22.5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Location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fro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2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76.5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bac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8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2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bott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3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3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5.5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sitting ben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53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u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0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23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midd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0.5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sz w:val="16"/>
                <w:szCs w:val="16"/>
                <w:lang w:eastAsia="fr-FR"/>
              </w:rPr>
              <w:t>s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1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Distances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again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5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9.5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d. &lt; 1a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0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88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1arm&lt;d.&lt;1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8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64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1m&lt;d.&lt;3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84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6.0</w:t>
            </w:r>
          </w:p>
        </w:tc>
      </w:tr>
      <w:tr w:rsidR="00ED43E1" w:rsidRPr="00E80836" w:rsidTr="00ED43E1">
        <w:trPr>
          <w:cantSplit/>
          <w:trHeight w:hRule="exact" w:val="227"/>
        </w:trPr>
        <w:tc>
          <w:tcPr>
            <w:tcW w:w="283" w:type="dxa"/>
            <w:vMerge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Pr="00E80836" w:rsidRDefault="00ED43E1" w:rsidP="00EA2F8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E80836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fr-FR"/>
              </w:rPr>
              <w:t>d.&gt;3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8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8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43E1" w:rsidRDefault="00ED43E1" w:rsidP="00ED43E1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0.5</w:t>
            </w:r>
          </w:p>
        </w:tc>
      </w:tr>
    </w:tbl>
    <w:p w:rsidR="00DE01B1" w:rsidRPr="00DE01B1" w:rsidRDefault="00DE01B1" w:rsidP="00DE01B1">
      <w:pPr>
        <w:spacing w:after="0"/>
        <w:ind w:right="1417"/>
        <w:jc w:val="both"/>
        <w:rPr>
          <w:rStyle w:val="A7"/>
          <w:rFonts w:ascii="Arial" w:hAnsi="Arial" w:cs="Arial"/>
          <w:b/>
          <w:sz w:val="16"/>
          <w:szCs w:val="16"/>
          <w:u w:val="none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lastRenderedPageBreak/>
        <w:t>Abbreviations: cynomolgus (cyno), d</w:t>
      </w:r>
      <w:r w:rsidRPr="00DE01B1">
        <w:rPr>
          <w:rFonts w:ascii="Arial" w:hAnsi="Arial" w:cs="Arial"/>
          <w:b/>
          <w:sz w:val="16"/>
          <w:szCs w:val="16"/>
          <w:lang w:val="en-US"/>
        </w:rPr>
        <w:t>epressive-like (depr), non-depressive (</w:t>
      </w:r>
      <w:r>
        <w:rPr>
          <w:rFonts w:ascii="Arial" w:hAnsi="Arial" w:cs="Arial"/>
          <w:b/>
          <w:sz w:val="16"/>
          <w:szCs w:val="16"/>
          <w:lang w:val="en-US"/>
        </w:rPr>
        <w:t>ND</w:t>
      </w:r>
      <w:r w:rsidRPr="00DE01B1">
        <w:rPr>
          <w:rFonts w:ascii="Arial" w:hAnsi="Arial" w:cs="Arial"/>
          <w:b/>
          <w:sz w:val="16"/>
          <w:szCs w:val="16"/>
          <w:lang w:val="en-US"/>
        </w:rPr>
        <w:t xml:space="preserve">), </w:t>
      </w:r>
      <w:r w:rsidRPr="00DE01B1">
        <w:rPr>
          <w:rStyle w:val="A7"/>
          <w:rFonts w:ascii="Arial" w:hAnsi="Arial" w:cs="Arial"/>
          <w:b/>
          <w:sz w:val="16"/>
          <w:szCs w:val="16"/>
          <w:u w:val="none"/>
          <w:lang w:val="en-US"/>
        </w:rPr>
        <w:t>behaviour (B), distance (d), Mann-Whitney (MW</w:t>
      </w:r>
      <w:r>
        <w:rPr>
          <w:rStyle w:val="A7"/>
          <w:rFonts w:ascii="Arial" w:hAnsi="Arial" w:cs="Arial"/>
          <w:b/>
          <w:sz w:val="16"/>
          <w:szCs w:val="16"/>
          <w:u w:val="none"/>
          <w:lang w:val="en-US"/>
        </w:rPr>
        <w:t>)</w:t>
      </w:r>
      <w:r w:rsidRPr="00DE01B1">
        <w:rPr>
          <w:rStyle w:val="A7"/>
          <w:rFonts w:ascii="Arial" w:hAnsi="Arial" w:cs="Arial"/>
          <w:b/>
          <w:sz w:val="16"/>
          <w:szCs w:val="16"/>
          <w:u w:val="none"/>
          <w:lang w:val="en-US"/>
        </w:rPr>
        <w:t>.</w:t>
      </w:r>
    </w:p>
    <w:p w:rsidR="00FD0350" w:rsidRPr="00DE01B1" w:rsidRDefault="00FD0350" w:rsidP="00DE01B1">
      <w:pPr>
        <w:spacing w:after="0"/>
        <w:rPr>
          <w:lang w:val="en-US"/>
        </w:rPr>
      </w:pPr>
    </w:p>
    <w:sectPr w:rsidR="00FD0350" w:rsidRPr="00DE01B1" w:rsidSect="00FD03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A130CA"/>
    <w:rsid w:val="00167692"/>
    <w:rsid w:val="001E1956"/>
    <w:rsid w:val="006F59C1"/>
    <w:rsid w:val="008D371B"/>
    <w:rsid w:val="00957E14"/>
    <w:rsid w:val="00967ACD"/>
    <w:rsid w:val="0098432F"/>
    <w:rsid w:val="00A130CA"/>
    <w:rsid w:val="00A90CF3"/>
    <w:rsid w:val="00C61A3D"/>
    <w:rsid w:val="00CB749B"/>
    <w:rsid w:val="00D83372"/>
    <w:rsid w:val="00DE01B1"/>
    <w:rsid w:val="00E3338E"/>
    <w:rsid w:val="00ED43E1"/>
    <w:rsid w:val="00F4051E"/>
    <w:rsid w:val="00FD0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32F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7">
    <w:name w:val="A7"/>
    <w:uiPriority w:val="99"/>
    <w:rsid w:val="00DE01B1"/>
    <w:rPr>
      <w:rFonts w:cs="Verdana"/>
      <w:color w:val="221E1F"/>
      <w:sz w:val="48"/>
      <w:szCs w:val="48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C61A3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4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4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BFBEFD35-42AC-4122-8606-7BC27489818A}"/>
</file>

<file path=customXml/itemProps2.xml><?xml version="1.0" encoding="utf-8"?>
<ds:datastoreItem xmlns:ds="http://schemas.openxmlformats.org/officeDocument/2006/customXml" ds:itemID="{AF040D06-6584-494D-902F-8ABFCC24112F}"/>
</file>

<file path=customXml/itemProps3.xml><?xml version="1.0" encoding="utf-8"?>
<ds:datastoreItem xmlns:ds="http://schemas.openxmlformats.org/officeDocument/2006/customXml" ds:itemID="{EB0F4DDF-6404-47BB-BC0F-2DECAEFCFC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-SandrineC</dc:creator>
  <cp:keywords/>
  <dc:description/>
  <cp:lastModifiedBy>E1-CaroleH</cp:lastModifiedBy>
  <cp:revision>2</cp:revision>
  <dcterms:created xsi:type="dcterms:W3CDTF">2013-12-20T10:21:00Z</dcterms:created>
  <dcterms:modified xsi:type="dcterms:W3CDTF">2013-12-20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